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E167A" w14:textId="2DE4C2F5" w:rsidR="004107B0" w:rsidRPr="004107B0" w:rsidRDefault="004107B0">
      <w:pPr>
        <w:rPr>
          <w:rFonts w:ascii="Times New Roman" w:hAnsi="Times New Roman"/>
        </w:rPr>
      </w:pPr>
      <w:r w:rsidRPr="004107B0">
        <w:rPr>
          <w:rFonts w:ascii="Times New Roman" w:hAnsi="Times New Roman"/>
          <w:b/>
          <w:bCs/>
        </w:rPr>
        <w:t>S1 Table. Chi-square or Fisher’s exact test results for women’s engagement in khat production and women’s empower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7"/>
        <w:gridCol w:w="3212"/>
        <w:gridCol w:w="1495"/>
        <w:gridCol w:w="1496"/>
      </w:tblGrid>
      <w:tr w:rsidR="004107B0" w:rsidRPr="004107B0" w14:paraId="24C593F5" w14:textId="77777777" w:rsidTr="00FB6E8A">
        <w:tc>
          <w:tcPr>
            <w:tcW w:w="3150" w:type="dxa"/>
          </w:tcPr>
          <w:p w14:paraId="0212CB24" w14:textId="77777777" w:rsidR="004107B0" w:rsidRPr="004107B0" w:rsidRDefault="004107B0" w:rsidP="00FB6E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4107B0">
              <w:rPr>
                <w:rFonts w:ascii="Times New Roman" w:hAnsi="Times New Roman"/>
                <w:sz w:val="24"/>
                <w:szCs w:val="24"/>
              </w:rPr>
              <w:t>Variable 1</w:t>
            </w:r>
          </w:p>
        </w:tc>
        <w:tc>
          <w:tcPr>
            <w:tcW w:w="3214" w:type="dxa"/>
          </w:tcPr>
          <w:p w14:paraId="2607C99E" w14:textId="77777777" w:rsidR="004107B0" w:rsidRPr="004107B0" w:rsidRDefault="004107B0" w:rsidP="00FB6E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Variable 2</w:t>
            </w:r>
          </w:p>
        </w:tc>
        <w:tc>
          <w:tcPr>
            <w:tcW w:w="1495" w:type="dxa"/>
          </w:tcPr>
          <w:p w14:paraId="13CE8C51" w14:textId="77777777" w:rsidR="004107B0" w:rsidRPr="004107B0" w:rsidRDefault="004107B0" w:rsidP="00FB6E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Chi-Square</w:t>
            </w:r>
          </w:p>
        </w:tc>
        <w:tc>
          <w:tcPr>
            <w:tcW w:w="1496" w:type="dxa"/>
          </w:tcPr>
          <w:p w14:paraId="75E9C8B4" w14:textId="77777777" w:rsidR="004107B0" w:rsidRPr="004107B0" w:rsidRDefault="004107B0" w:rsidP="00FB6E8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4107B0" w:rsidRPr="004107B0" w14:paraId="063B7520" w14:textId="77777777" w:rsidTr="00FB6E8A">
        <w:tc>
          <w:tcPr>
            <w:tcW w:w="3150" w:type="dxa"/>
          </w:tcPr>
          <w:p w14:paraId="4AC9ED81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Baseline women’s engagement</w:t>
            </w:r>
          </w:p>
        </w:tc>
        <w:tc>
          <w:tcPr>
            <w:tcW w:w="3214" w:type="dxa"/>
          </w:tcPr>
          <w:p w14:paraId="3FA93CFD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Baseline women’s empowerment</w:t>
            </w:r>
          </w:p>
        </w:tc>
        <w:tc>
          <w:tcPr>
            <w:tcW w:w="1495" w:type="dxa"/>
          </w:tcPr>
          <w:p w14:paraId="5A95888E" w14:textId="24C9BB43" w:rsidR="004107B0" w:rsidRPr="004107B0" w:rsidRDefault="004A618E" w:rsidP="00FB6E8A">
            <w:pPr>
              <w:tabs>
                <w:tab w:val="decimal" w:pos="5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  <w:tc>
          <w:tcPr>
            <w:tcW w:w="1496" w:type="dxa"/>
          </w:tcPr>
          <w:p w14:paraId="35A496D7" w14:textId="29EA564F" w:rsidR="004107B0" w:rsidRPr="004107B0" w:rsidRDefault="004A618E" w:rsidP="00FB6E8A">
            <w:pPr>
              <w:tabs>
                <w:tab w:val="decimal" w:pos="71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4107B0" w:rsidRPr="004107B0" w14:paraId="69B05F89" w14:textId="77777777" w:rsidTr="00FB6E8A">
        <w:tc>
          <w:tcPr>
            <w:tcW w:w="3150" w:type="dxa"/>
          </w:tcPr>
          <w:p w14:paraId="3208F6E3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Endline women’s engagement</w:t>
            </w:r>
          </w:p>
        </w:tc>
        <w:tc>
          <w:tcPr>
            <w:tcW w:w="3214" w:type="dxa"/>
          </w:tcPr>
          <w:p w14:paraId="1CF42707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Baseline women’s empowerment</w:t>
            </w:r>
          </w:p>
        </w:tc>
        <w:tc>
          <w:tcPr>
            <w:tcW w:w="1495" w:type="dxa"/>
          </w:tcPr>
          <w:p w14:paraId="5D89F2BC" w14:textId="77777777" w:rsidR="004107B0" w:rsidRPr="004107B0" w:rsidRDefault="004107B0" w:rsidP="00FB6E8A">
            <w:pPr>
              <w:tabs>
                <w:tab w:val="decimal" w:pos="590"/>
              </w:tabs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0.552</w:t>
            </w:r>
          </w:p>
        </w:tc>
        <w:tc>
          <w:tcPr>
            <w:tcW w:w="1496" w:type="dxa"/>
          </w:tcPr>
          <w:p w14:paraId="1032032C" w14:textId="77777777" w:rsidR="004107B0" w:rsidRPr="004107B0" w:rsidRDefault="004107B0" w:rsidP="00FB6E8A">
            <w:pPr>
              <w:tabs>
                <w:tab w:val="decimal" w:pos="710"/>
              </w:tabs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0.457</w:t>
            </w:r>
          </w:p>
        </w:tc>
      </w:tr>
      <w:tr w:rsidR="004107B0" w:rsidRPr="004107B0" w14:paraId="18959E5D" w14:textId="77777777" w:rsidTr="00FB6E8A">
        <w:tc>
          <w:tcPr>
            <w:tcW w:w="3150" w:type="dxa"/>
          </w:tcPr>
          <w:p w14:paraId="2E4DFF96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Change in women’s engagement over time</w:t>
            </w:r>
          </w:p>
        </w:tc>
        <w:tc>
          <w:tcPr>
            <w:tcW w:w="3214" w:type="dxa"/>
          </w:tcPr>
          <w:p w14:paraId="0152D7CA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Baseline women’s empowerment</w:t>
            </w:r>
          </w:p>
        </w:tc>
        <w:tc>
          <w:tcPr>
            <w:tcW w:w="1495" w:type="dxa"/>
          </w:tcPr>
          <w:p w14:paraId="622D1FFF" w14:textId="31983719" w:rsidR="004107B0" w:rsidRPr="004107B0" w:rsidRDefault="004A618E" w:rsidP="00FB6E8A">
            <w:pPr>
              <w:tabs>
                <w:tab w:val="decimal" w:pos="5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  <w:tc>
          <w:tcPr>
            <w:tcW w:w="1496" w:type="dxa"/>
          </w:tcPr>
          <w:p w14:paraId="78315BA4" w14:textId="41419245" w:rsidR="004107B0" w:rsidRPr="004107B0" w:rsidRDefault="004A618E" w:rsidP="00FB6E8A">
            <w:pPr>
              <w:tabs>
                <w:tab w:val="decimal" w:pos="71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</w:tr>
      <w:tr w:rsidR="004107B0" w:rsidRPr="004107B0" w14:paraId="3FCD1CAF" w14:textId="77777777" w:rsidTr="00FB6E8A">
        <w:tc>
          <w:tcPr>
            <w:tcW w:w="3150" w:type="dxa"/>
          </w:tcPr>
          <w:p w14:paraId="3EE90BF5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Baseline women’s engagement</w:t>
            </w:r>
          </w:p>
        </w:tc>
        <w:tc>
          <w:tcPr>
            <w:tcW w:w="3214" w:type="dxa"/>
          </w:tcPr>
          <w:p w14:paraId="0D7C9C5C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Endline women’s empowerment</w:t>
            </w:r>
          </w:p>
        </w:tc>
        <w:tc>
          <w:tcPr>
            <w:tcW w:w="1495" w:type="dxa"/>
          </w:tcPr>
          <w:p w14:paraId="00872D8C" w14:textId="77777777" w:rsidR="004107B0" w:rsidRPr="004107B0" w:rsidRDefault="004107B0" w:rsidP="00FB6E8A">
            <w:pPr>
              <w:tabs>
                <w:tab w:val="decimal" w:pos="590"/>
              </w:tabs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496" w:type="dxa"/>
          </w:tcPr>
          <w:p w14:paraId="5CEB0935" w14:textId="77777777" w:rsidR="004107B0" w:rsidRPr="004107B0" w:rsidRDefault="004107B0" w:rsidP="00FB6E8A">
            <w:pPr>
              <w:tabs>
                <w:tab w:val="decimal" w:pos="710"/>
              </w:tabs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0.504</w:t>
            </w:r>
          </w:p>
        </w:tc>
      </w:tr>
      <w:tr w:rsidR="004107B0" w:rsidRPr="004107B0" w14:paraId="07921AF7" w14:textId="77777777" w:rsidTr="00FB6E8A">
        <w:tc>
          <w:tcPr>
            <w:tcW w:w="3150" w:type="dxa"/>
          </w:tcPr>
          <w:p w14:paraId="3AD23021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Endline women’s engagement</w:t>
            </w:r>
          </w:p>
        </w:tc>
        <w:tc>
          <w:tcPr>
            <w:tcW w:w="3214" w:type="dxa"/>
          </w:tcPr>
          <w:p w14:paraId="2C8D3190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Endline women’s empowerment</w:t>
            </w:r>
          </w:p>
        </w:tc>
        <w:tc>
          <w:tcPr>
            <w:tcW w:w="1495" w:type="dxa"/>
          </w:tcPr>
          <w:p w14:paraId="3FB33768" w14:textId="77777777" w:rsidR="004107B0" w:rsidRPr="004107B0" w:rsidRDefault="004107B0" w:rsidP="00FB6E8A">
            <w:pPr>
              <w:tabs>
                <w:tab w:val="decimal" w:pos="590"/>
              </w:tabs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1.637</w:t>
            </w:r>
          </w:p>
        </w:tc>
        <w:tc>
          <w:tcPr>
            <w:tcW w:w="1496" w:type="dxa"/>
          </w:tcPr>
          <w:p w14:paraId="59615F4E" w14:textId="77777777" w:rsidR="004107B0" w:rsidRPr="004107B0" w:rsidRDefault="004107B0" w:rsidP="00FB6E8A">
            <w:pPr>
              <w:tabs>
                <w:tab w:val="decimal" w:pos="710"/>
              </w:tabs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</w:tr>
      <w:tr w:rsidR="004107B0" w:rsidRPr="004107B0" w14:paraId="0C554A87" w14:textId="77777777" w:rsidTr="00FB6E8A">
        <w:tc>
          <w:tcPr>
            <w:tcW w:w="3150" w:type="dxa"/>
          </w:tcPr>
          <w:p w14:paraId="0B21313A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Change in women’s engagement over time</w:t>
            </w:r>
          </w:p>
        </w:tc>
        <w:tc>
          <w:tcPr>
            <w:tcW w:w="3214" w:type="dxa"/>
          </w:tcPr>
          <w:p w14:paraId="136A3A17" w14:textId="77777777" w:rsidR="004107B0" w:rsidRPr="004107B0" w:rsidRDefault="004107B0" w:rsidP="00FB6E8A">
            <w:pPr>
              <w:rPr>
                <w:rFonts w:ascii="Times New Roman" w:hAnsi="Times New Roman"/>
                <w:sz w:val="24"/>
                <w:szCs w:val="24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Endline women’s empowerment</w:t>
            </w:r>
          </w:p>
        </w:tc>
        <w:tc>
          <w:tcPr>
            <w:tcW w:w="1495" w:type="dxa"/>
          </w:tcPr>
          <w:p w14:paraId="6D434AC9" w14:textId="0B9529AD" w:rsidR="004107B0" w:rsidRPr="004107B0" w:rsidRDefault="004A618E" w:rsidP="00FB6E8A">
            <w:pPr>
              <w:tabs>
                <w:tab w:val="decimal" w:pos="59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^</w:t>
            </w:r>
          </w:p>
        </w:tc>
        <w:tc>
          <w:tcPr>
            <w:tcW w:w="1496" w:type="dxa"/>
          </w:tcPr>
          <w:p w14:paraId="4998F755" w14:textId="2CCC731C" w:rsidR="004107B0" w:rsidRPr="004107B0" w:rsidRDefault="004107B0" w:rsidP="00FB6E8A">
            <w:pPr>
              <w:tabs>
                <w:tab w:val="decimal" w:pos="710"/>
              </w:tabs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107B0">
              <w:rPr>
                <w:rFonts w:ascii="Times New Roman" w:hAnsi="Times New Roman"/>
                <w:sz w:val="24"/>
                <w:szCs w:val="24"/>
              </w:rPr>
              <w:t>0.303</w:t>
            </w:r>
            <w:r w:rsidR="004A618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0E60C054" w14:textId="37E26A23" w:rsidR="00D90F17" w:rsidRPr="004107B0" w:rsidRDefault="00040F67">
      <w:pPr>
        <w:rPr>
          <w:rFonts w:ascii="Times New Roman" w:hAnsi="Times New Roman"/>
        </w:rPr>
      </w:pPr>
      <w:r>
        <w:rPr>
          <w:rFonts w:ascii="Times New Roman" w:hAnsi="Times New Roman"/>
        </w:rPr>
        <w:t>^</w:t>
      </w:r>
      <w:r w:rsidR="004107B0" w:rsidRPr="004107B0">
        <w:rPr>
          <w:rFonts w:ascii="Times New Roman" w:hAnsi="Times New Roman"/>
        </w:rPr>
        <w:t xml:space="preserve">Indicates unable to run analysis due to insufficient data. </w:t>
      </w:r>
      <w:r w:rsidR="004A618E">
        <w:rPr>
          <w:rFonts w:ascii="Times New Roman" w:hAnsi="Times New Roman"/>
          <w:vertAlign w:val="superscript"/>
        </w:rPr>
        <w:t>*</w:t>
      </w:r>
      <w:r w:rsidR="004107B0" w:rsidRPr="004107B0">
        <w:rPr>
          <w:rFonts w:ascii="Times New Roman" w:hAnsi="Times New Roman"/>
        </w:rPr>
        <w:t>Indicates Fisher’s exact test was used.</w:t>
      </w:r>
    </w:p>
    <w:sectPr w:rsidR="00D90F17" w:rsidRPr="004107B0" w:rsidSect="00D23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7B0"/>
    <w:rsid w:val="00000298"/>
    <w:rsid w:val="0000417C"/>
    <w:rsid w:val="00010EF6"/>
    <w:rsid w:val="0004099A"/>
    <w:rsid w:val="00040F67"/>
    <w:rsid w:val="00041F3F"/>
    <w:rsid w:val="00045A63"/>
    <w:rsid w:val="0005066A"/>
    <w:rsid w:val="00064FC6"/>
    <w:rsid w:val="000671C1"/>
    <w:rsid w:val="00067F71"/>
    <w:rsid w:val="00070B31"/>
    <w:rsid w:val="000A3BB3"/>
    <w:rsid w:val="000B3F0A"/>
    <w:rsid w:val="000D1130"/>
    <w:rsid w:val="000F2E8A"/>
    <w:rsid w:val="00102238"/>
    <w:rsid w:val="0010513F"/>
    <w:rsid w:val="00127052"/>
    <w:rsid w:val="00154CBC"/>
    <w:rsid w:val="001719D7"/>
    <w:rsid w:val="00172081"/>
    <w:rsid w:val="001810B7"/>
    <w:rsid w:val="00192BD2"/>
    <w:rsid w:val="001A6ACD"/>
    <w:rsid w:val="001B294F"/>
    <w:rsid w:val="001B2D86"/>
    <w:rsid w:val="001B7C48"/>
    <w:rsid w:val="001C5266"/>
    <w:rsid w:val="001F5DB7"/>
    <w:rsid w:val="002067D7"/>
    <w:rsid w:val="0021399F"/>
    <w:rsid w:val="00225CAB"/>
    <w:rsid w:val="00244D4C"/>
    <w:rsid w:val="00255CE7"/>
    <w:rsid w:val="00265821"/>
    <w:rsid w:val="00270D1F"/>
    <w:rsid w:val="00276915"/>
    <w:rsid w:val="00285393"/>
    <w:rsid w:val="00294F83"/>
    <w:rsid w:val="002A1D59"/>
    <w:rsid w:val="002C2945"/>
    <w:rsid w:val="002D5115"/>
    <w:rsid w:val="002F01E5"/>
    <w:rsid w:val="002F0AD8"/>
    <w:rsid w:val="002F2182"/>
    <w:rsid w:val="00317F86"/>
    <w:rsid w:val="003242BC"/>
    <w:rsid w:val="003343BF"/>
    <w:rsid w:val="003405F8"/>
    <w:rsid w:val="00386EDB"/>
    <w:rsid w:val="003875D4"/>
    <w:rsid w:val="003A160C"/>
    <w:rsid w:val="003C272F"/>
    <w:rsid w:val="003C3324"/>
    <w:rsid w:val="003C6D8A"/>
    <w:rsid w:val="003D2892"/>
    <w:rsid w:val="003E5406"/>
    <w:rsid w:val="003F184F"/>
    <w:rsid w:val="004107B0"/>
    <w:rsid w:val="004148A0"/>
    <w:rsid w:val="004164EC"/>
    <w:rsid w:val="004246F1"/>
    <w:rsid w:val="00426238"/>
    <w:rsid w:val="004541A1"/>
    <w:rsid w:val="00477B43"/>
    <w:rsid w:val="004959B7"/>
    <w:rsid w:val="004A618E"/>
    <w:rsid w:val="004A7DAA"/>
    <w:rsid w:val="004B7D96"/>
    <w:rsid w:val="004C526A"/>
    <w:rsid w:val="00550316"/>
    <w:rsid w:val="005509AF"/>
    <w:rsid w:val="00551C6F"/>
    <w:rsid w:val="005675BE"/>
    <w:rsid w:val="00595DC0"/>
    <w:rsid w:val="005A2443"/>
    <w:rsid w:val="005A76E0"/>
    <w:rsid w:val="005B1699"/>
    <w:rsid w:val="005B1A86"/>
    <w:rsid w:val="005D7A7E"/>
    <w:rsid w:val="005E1196"/>
    <w:rsid w:val="005E1F00"/>
    <w:rsid w:val="005F2168"/>
    <w:rsid w:val="0060084F"/>
    <w:rsid w:val="006034B1"/>
    <w:rsid w:val="006414C0"/>
    <w:rsid w:val="006459C0"/>
    <w:rsid w:val="006635F4"/>
    <w:rsid w:val="00682DC6"/>
    <w:rsid w:val="006B5E52"/>
    <w:rsid w:val="006F6349"/>
    <w:rsid w:val="00711BAA"/>
    <w:rsid w:val="007171A2"/>
    <w:rsid w:val="00753FB5"/>
    <w:rsid w:val="00763066"/>
    <w:rsid w:val="00771D8C"/>
    <w:rsid w:val="00796711"/>
    <w:rsid w:val="007B7AB3"/>
    <w:rsid w:val="007D53E3"/>
    <w:rsid w:val="008378B8"/>
    <w:rsid w:val="00843854"/>
    <w:rsid w:val="00872DEB"/>
    <w:rsid w:val="00881BC4"/>
    <w:rsid w:val="00885E18"/>
    <w:rsid w:val="0089240E"/>
    <w:rsid w:val="00893409"/>
    <w:rsid w:val="008A107C"/>
    <w:rsid w:val="008A2F0A"/>
    <w:rsid w:val="008B2F15"/>
    <w:rsid w:val="008B5423"/>
    <w:rsid w:val="008C62B6"/>
    <w:rsid w:val="008D5448"/>
    <w:rsid w:val="008F27EB"/>
    <w:rsid w:val="00901960"/>
    <w:rsid w:val="00913650"/>
    <w:rsid w:val="0094033D"/>
    <w:rsid w:val="0095571F"/>
    <w:rsid w:val="009919EB"/>
    <w:rsid w:val="009A3391"/>
    <w:rsid w:val="009C781F"/>
    <w:rsid w:val="009D0210"/>
    <w:rsid w:val="009F3A51"/>
    <w:rsid w:val="00A76192"/>
    <w:rsid w:val="00A81F9D"/>
    <w:rsid w:val="00A872AE"/>
    <w:rsid w:val="00A92A90"/>
    <w:rsid w:val="00AA0413"/>
    <w:rsid w:val="00AA2B50"/>
    <w:rsid w:val="00AA62BE"/>
    <w:rsid w:val="00AC5F99"/>
    <w:rsid w:val="00AE273A"/>
    <w:rsid w:val="00AE3FFB"/>
    <w:rsid w:val="00AF7698"/>
    <w:rsid w:val="00B14F95"/>
    <w:rsid w:val="00B15CD4"/>
    <w:rsid w:val="00B17DBB"/>
    <w:rsid w:val="00B2118A"/>
    <w:rsid w:val="00B3508F"/>
    <w:rsid w:val="00B55376"/>
    <w:rsid w:val="00B62406"/>
    <w:rsid w:val="00B671FE"/>
    <w:rsid w:val="00B72D12"/>
    <w:rsid w:val="00B74225"/>
    <w:rsid w:val="00B9057A"/>
    <w:rsid w:val="00B93B3E"/>
    <w:rsid w:val="00BA67A8"/>
    <w:rsid w:val="00BD2D50"/>
    <w:rsid w:val="00BF66D0"/>
    <w:rsid w:val="00C00D5C"/>
    <w:rsid w:val="00C078A4"/>
    <w:rsid w:val="00C27CD6"/>
    <w:rsid w:val="00C34DB4"/>
    <w:rsid w:val="00C35181"/>
    <w:rsid w:val="00C40EE4"/>
    <w:rsid w:val="00C47E9F"/>
    <w:rsid w:val="00C51176"/>
    <w:rsid w:val="00C5571E"/>
    <w:rsid w:val="00C726E3"/>
    <w:rsid w:val="00C90D84"/>
    <w:rsid w:val="00C953C2"/>
    <w:rsid w:val="00CC410E"/>
    <w:rsid w:val="00CE6C18"/>
    <w:rsid w:val="00CF1627"/>
    <w:rsid w:val="00CF63A9"/>
    <w:rsid w:val="00D04C2B"/>
    <w:rsid w:val="00D06073"/>
    <w:rsid w:val="00D23E12"/>
    <w:rsid w:val="00D4723A"/>
    <w:rsid w:val="00D643E3"/>
    <w:rsid w:val="00D67A8B"/>
    <w:rsid w:val="00D81A21"/>
    <w:rsid w:val="00D86B1F"/>
    <w:rsid w:val="00D90F17"/>
    <w:rsid w:val="00D93176"/>
    <w:rsid w:val="00DB1FD3"/>
    <w:rsid w:val="00DD6607"/>
    <w:rsid w:val="00E04FC1"/>
    <w:rsid w:val="00E05F11"/>
    <w:rsid w:val="00E17515"/>
    <w:rsid w:val="00E25DA4"/>
    <w:rsid w:val="00E30F5B"/>
    <w:rsid w:val="00E32F22"/>
    <w:rsid w:val="00E52319"/>
    <w:rsid w:val="00E53933"/>
    <w:rsid w:val="00E80E4B"/>
    <w:rsid w:val="00E824FB"/>
    <w:rsid w:val="00E83E8F"/>
    <w:rsid w:val="00E90AF1"/>
    <w:rsid w:val="00E95D6B"/>
    <w:rsid w:val="00E9702A"/>
    <w:rsid w:val="00EA1FB1"/>
    <w:rsid w:val="00EB012A"/>
    <w:rsid w:val="00EB2426"/>
    <w:rsid w:val="00EE0B00"/>
    <w:rsid w:val="00EE46CA"/>
    <w:rsid w:val="00F05187"/>
    <w:rsid w:val="00F21A5F"/>
    <w:rsid w:val="00F26144"/>
    <w:rsid w:val="00F30600"/>
    <w:rsid w:val="00F34A38"/>
    <w:rsid w:val="00F36AFE"/>
    <w:rsid w:val="00F47184"/>
    <w:rsid w:val="00F92A2C"/>
    <w:rsid w:val="00F9495E"/>
    <w:rsid w:val="00FE500D"/>
    <w:rsid w:val="00FF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24CFF"/>
  <w15:chartTrackingRefBased/>
  <w15:docId w15:val="{B3C2D49D-F50D-A44D-A9FD-A6BE68253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7B0"/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7B0"/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hlowitz,Karah F</dc:creator>
  <cp:keywords/>
  <dc:description/>
  <cp:lastModifiedBy>Mechlowitz,Karah F</cp:lastModifiedBy>
  <cp:revision>3</cp:revision>
  <dcterms:created xsi:type="dcterms:W3CDTF">2024-02-02T21:39:00Z</dcterms:created>
  <dcterms:modified xsi:type="dcterms:W3CDTF">2024-02-02T21:57:00Z</dcterms:modified>
</cp:coreProperties>
</file>